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272A78">
      <w:pPr>
        <w:spacing w:after="60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804" w:type="dxa"/>
        <w:jc w:val="center"/>
        <w:tblInd w:w="-214" w:type="dxa"/>
        <w:tblCellMar>
          <w:left w:w="70" w:type="dxa"/>
          <w:right w:w="70" w:type="dxa"/>
        </w:tblCellMar>
        <w:tblLook w:val="04A0"/>
      </w:tblPr>
      <w:tblGrid>
        <w:gridCol w:w="1296"/>
        <w:gridCol w:w="536"/>
        <w:gridCol w:w="574"/>
        <w:gridCol w:w="414"/>
        <w:gridCol w:w="494"/>
        <w:gridCol w:w="700"/>
        <w:gridCol w:w="700"/>
        <w:gridCol w:w="700"/>
        <w:gridCol w:w="500"/>
        <w:gridCol w:w="500"/>
        <w:gridCol w:w="700"/>
        <w:gridCol w:w="700"/>
        <w:gridCol w:w="700"/>
        <w:gridCol w:w="700"/>
        <w:gridCol w:w="700"/>
      </w:tblGrid>
      <w:tr w:rsidR="005A1E10" w:rsidRPr="003B676B" w:rsidTr="00272A78">
        <w:trPr>
          <w:cantSplit/>
          <w:trHeight w:val="514"/>
          <w:jc w:val="center"/>
        </w:trPr>
        <w:tc>
          <w:tcPr>
            <w:tcW w:w="9804" w:type="dxa"/>
            <w:gridSpan w:val="1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A1E10" w:rsidRPr="008225FB" w:rsidRDefault="00B81D6F" w:rsidP="003B6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yogenic artifact</w:t>
            </w:r>
            <w:r w:rsidR="005A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VM classifiers performance</w:t>
            </w:r>
          </w:p>
        </w:tc>
      </w:tr>
      <w:tr w:rsidR="00B936B5" w:rsidRPr="008225FB" w:rsidTr="00272A78">
        <w:trPr>
          <w:cantSplit/>
          <w:trHeight w:val="1404"/>
          <w:jc w:val="center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E10" w:rsidRPr="008225FB" w:rsidRDefault="00B81D6F" w:rsidP="003B6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myogenic artifact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5A1E10" w:rsidRPr="008225FB" w:rsidRDefault="005A1E10" w:rsidP="00041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ICs per datase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lectrode typ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datasets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041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. of </w:t>
            </w: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Cs </w:t>
            </w:r>
          </w:p>
        </w:tc>
        <w:tc>
          <w:tcPr>
            <w:tcW w:w="700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. of artifactual ICs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posi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negativ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positive</w:t>
            </w:r>
          </w:p>
        </w:tc>
        <w:tc>
          <w:tcPr>
            <w:tcW w:w="39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nega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538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F5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538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R (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nsitivity 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19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A0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19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A0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19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A0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19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A0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19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A0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</w:tr>
      <w:tr w:rsidR="00B936B5" w:rsidRPr="008225FB" w:rsidTr="00272A78">
        <w:trPr>
          <w:trHeight w:val="256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19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A00B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0480" w:rsidRPr="008225FB" w:rsidRDefault="007F0480" w:rsidP="007F048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0480" w:rsidRPr="008225FB" w:rsidRDefault="007F048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2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6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</w:tr>
      <w:tr w:rsidR="00B936B5" w:rsidRPr="008225FB" w:rsidTr="00272A78">
        <w:trPr>
          <w:trHeight w:val="288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377B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A3E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A3E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4ACB" w:rsidRPr="008225FB" w:rsidRDefault="00C64ACB" w:rsidP="00C64A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4ACB" w:rsidRPr="008225FB" w:rsidRDefault="00C64ACB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BA3EF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6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A240D" w:rsidRPr="008225FB" w:rsidRDefault="007A240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3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A240D" w:rsidRPr="008225FB" w:rsidRDefault="007A240D" w:rsidP="0002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7A24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240D" w:rsidRPr="008225FB" w:rsidRDefault="007A240D" w:rsidP="00BA3E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40D" w:rsidRPr="008225FB" w:rsidRDefault="007A240D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D7626" w:rsidRPr="008225FB" w:rsidRDefault="008D7626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4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8D7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8D7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8D7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8D7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8D7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8D76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7626" w:rsidRPr="008225FB" w:rsidRDefault="008D7626" w:rsidP="00FD6B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7626" w:rsidRPr="008225FB" w:rsidRDefault="008D7626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2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C3890" w:rsidRPr="008225FB" w:rsidRDefault="00AC3890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5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C3890" w:rsidRPr="008225FB" w:rsidRDefault="00AC3890" w:rsidP="00C71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AC38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3890" w:rsidRPr="008225FB" w:rsidRDefault="00AC3890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121F" w:rsidRPr="008225FB" w:rsidRDefault="0087121F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6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6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7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8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6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121F" w:rsidRPr="008225FB" w:rsidRDefault="0087121F" w:rsidP="008712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1F" w:rsidRPr="008225FB" w:rsidRDefault="0087121F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7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30921" w:rsidRPr="008225FB" w:rsidRDefault="00130921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VM-7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4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5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3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7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0921" w:rsidRPr="008225FB" w:rsidRDefault="00130921" w:rsidP="00130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921" w:rsidRPr="008225FB" w:rsidRDefault="00130921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7E1E" w:rsidRPr="008225FB" w:rsidRDefault="00EE7E1E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8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7E1E" w:rsidRPr="008225FB" w:rsidRDefault="00EE7E1E" w:rsidP="00EE7E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E1E" w:rsidRPr="008225FB" w:rsidRDefault="00EE7E1E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1182" w:rsidRPr="008225FB" w:rsidRDefault="00EE1182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9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1182" w:rsidRPr="008225FB" w:rsidRDefault="00EE1182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1182" w:rsidRPr="008225FB" w:rsidRDefault="00EE1182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1182" w:rsidRPr="008225FB" w:rsidRDefault="00EE1182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182" w:rsidRPr="008225FB" w:rsidRDefault="00EE1182" w:rsidP="00EE11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1182" w:rsidRPr="008225FB" w:rsidRDefault="00EE1182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3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587B" w:rsidRPr="008225FB" w:rsidRDefault="00BA587B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0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2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4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587B" w:rsidRPr="008225FB" w:rsidRDefault="00BA587B" w:rsidP="00BA58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4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13FF2" w:rsidRDefault="00E13FF2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VERAGE VALUE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 on all SVMs</w:t>
            </w:r>
          </w:p>
          <w:p w:rsidR="00E13FF2" w:rsidRPr="008225FB" w:rsidRDefault="00E13FF2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8.2±</w:t>
            </w:r>
          </w:p>
          <w:p w:rsidR="00B936B5" w:rsidRPr="008225FB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7.1±</w:t>
            </w:r>
          </w:p>
          <w:p w:rsidR="00B936B5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4.6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.2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1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35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5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78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8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1</w:t>
            </w:r>
            <w:r w:rsidR="000F02C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B936B5" w:rsidRPr="008225FB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0</w:t>
            </w:r>
            <w:r w:rsidR="000F02C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5.1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9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</w:t>
            </w:r>
            <w:r w:rsidR="000F02C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51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71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57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9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47.7±</w:t>
            </w:r>
          </w:p>
          <w:p w:rsidR="00B936B5" w:rsidRPr="008225FB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45.9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7.5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.8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8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74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7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8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48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2.2±</w:t>
            </w:r>
          </w:p>
          <w:p w:rsidR="00B936B5" w:rsidRPr="008225FB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9.7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94.4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4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5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7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57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7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57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59.5±</w:t>
            </w:r>
          </w:p>
          <w:p w:rsidR="00B936B5" w:rsidRPr="008225FB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57.9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32.1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.4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6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75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0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5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9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B936B5" w:rsidRPr="008225FB" w:rsidTr="00272A78">
        <w:trPr>
          <w:trHeight w:val="300"/>
          <w:jc w:val="center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FF2" w:rsidRPr="008225FB" w:rsidRDefault="00E13FF2" w:rsidP="00C67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Pr="00B936B5" w:rsidRDefault="00E13FF2" w:rsidP="00D4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936B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936B5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0.4±</w:t>
            </w:r>
          </w:p>
          <w:p w:rsidR="00E13FF2" w:rsidRPr="008225FB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6.8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38.5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1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13FF2" w:rsidRDefault="00B936B5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6±</w:t>
            </w:r>
          </w:p>
          <w:p w:rsidR="000F02C0" w:rsidRPr="008225FB" w:rsidRDefault="000F02C0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8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466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1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D466CB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44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FF2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4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</w:t>
            </w:r>
            <w:r w:rsidRPr="009D62B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E13FF2" w:rsidRPr="009D62BA" w:rsidRDefault="00E13FF2" w:rsidP="00E13FF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</w:tbl>
    <w:p w:rsidR="000461BD" w:rsidRDefault="000461BD"/>
    <w:p w:rsidR="008225FB" w:rsidRDefault="008225FB"/>
    <w:p w:rsidR="000461BD" w:rsidRDefault="000461BD"/>
    <w:p w:rsidR="000461BD" w:rsidRDefault="000461BD"/>
    <w:p w:rsidR="000461BD" w:rsidRDefault="000461BD"/>
    <w:sectPr w:rsidR="000461BD" w:rsidSect="00C520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0461BD"/>
    <w:rsid w:val="000101B5"/>
    <w:rsid w:val="00021DB1"/>
    <w:rsid w:val="00024ECF"/>
    <w:rsid w:val="00041618"/>
    <w:rsid w:val="000461BD"/>
    <w:rsid w:val="000D6813"/>
    <w:rsid w:val="000F02C0"/>
    <w:rsid w:val="00130921"/>
    <w:rsid w:val="002567E7"/>
    <w:rsid w:val="00272A78"/>
    <w:rsid w:val="002F650D"/>
    <w:rsid w:val="0030060D"/>
    <w:rsid w:val="003B676B"/>
    <w:rsid w:val="004600B2"/>
    <w:rsid w:val="00466890"/>
    <w:rsid w:val="0048601D"/>
    <w:rsid w:val="00574E14"/>
    <w:rsid w:val="005A1E10"/>
    <w:rsid w:val="00614F58"/>
    <w:rsid w:val="00680D37"/>
    <w:rsid w:val="007A240D"/>
    <w:rsid w:val="007F0480"/>
    <w:rsid w:val="008225FB"/>
    <w:rsid w:val="00853897"/>
    <w:rsid w:val="008605B6"/>
    <w:rsid w:val="0087121F"/>
    <w:rsid w:val="008D7626"/>
    <w:rsid w:val="008F30BE"/>
    <w:rsid w:val="009B69D3"/>
    <w:rsid w:val="009C20E8"/>
    <w:rsid w:val="009D352D"/>
    <w:rsid w:val="00A1282F"/>
    <w:rsid w:val="00A529E3"/>
    <w:rsid w:val="00A92575"/>
    <w:rsid w:val="00AA4B94"/>
    <w:rsid w:val="00AC3890"/>
    <w:rsid w:val="00B55EFF"/>
    <w:rsid w:val="00B81D6F"/>
    <w:rsid w:val="00B93032"/>
    <w:rsid w:val="00B936B5"/>
    <w:rsid w:val="00B94B90"/>
    <w:rsid w:val="00BA3EF2"/>
    <w:rsid w:val="00BA587B"/>
    <w:rsid w:val="00C520F9"/>
    <w:rsid w:val="00C64ACB"/>
    <w:rsid w:val="00C7189A"/>
    <w:rsid w:val="00CC4942"/>
    <w:rsid w:val="00D91587"/>
    <w:rsid w:val="00DE1318"/>
    <w:rsid w:val="00DF0309"/>
    <w:rsid w:val="00E13FF2"/>
    <w:rsid w:val="00E65B39"/>
    <w:rsid w:val="00EE1182"/>
    <w:rsid w:val="00EE7E1E"/>
    <w:rsid w:val="00F47B18"/>
    <w:rsid w:val="00F518ED"/>
    <w:rsid w:val="00F80FAF"/>
    <w:rsid w:val="00FC6CFE"/>
    <w:rsid w:val="00FD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3</cp:revision>
  <dcterms:created xsi:type="dcterms:W3CDTF">2017-11-04T18:20:00Z</dcterms:created>
  <dcterms:modified xsi:type="dcterms:W3CDTF">2017-11-15T17:58:00Z</dcterms:modified>
</cp:coreProperties>
</file>